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 xml:space="preserve">S1 </w:t>
      </w:r>
      <w:r>
        <w:rPr>
          <w:rFonts w:ascii="Times New Roman" w:hAnsi="Times New Roman" w:cs="Times New Roman"/>
          <w:b/>
          <w:bCs/>
        </w:rPr>
        <w:t xml:space="preserve">GenBank numbers of the </w:t>
      </w:r>
      <w:r>
        <w:rPr>
          <w:rFonts w:ascii="Times New Roman" w:hAnsi="Times New Roman" w:eastAsia="宋体" w:cs="Times New Roman"/>
          <w:b/>
          <w:bCs/>
        </w:rPr>
        <w:t>bird</w:t>
      </w:r>
      <w:r>
        <w:rPr>
          <w:rFonts w:ascii="Times New Roman" w:hAnsi="Times New Roman" w:cs="Times New Roman"/>
          <w:b/>
          <w:bCs/>
        </w:rPr>
        <w:t xml:space="preserve"> ABCG2 and ABCG2-like amino acid sequences obtained in our study.</w:t>
      </w:r>
    </w:p>
    <w:tbl>
      <w:tblPr>
        <w:tblStyle w:val="5"/>
        <w:tblW w:w="8522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315"/>
        <w:gridCol w:w="1704"/>
        <w:gridCol w:w="1705"/>
        <w:gridCol w:w="1705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Avian species</w:t>
            </w:r>
          </w:p>
        </w:tc>
        <w:tc>
          <w:tcPr>
            <w:tcW w:w="1315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Gene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enebank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Gene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Genebank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12" w:space="0"/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quila chrysaetos canadensis</w:t>
            </w:r>
          </w:p>
        </w:tc>
        <w:tc>
          <w:tcPr>
            <w:tcW w:w="1315" w:type="dxa"/>
            <w:tcBorders>
              <w:top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top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1599112.1</w:t>
            </w:r>
          </w:p>
        </w:tc>
        <w:tc>
          <w:tcPr>
            <w:tcW w:w="1705" w:type="dxa"/>
            <w:tcBorders>
              <w:top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top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1595184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aliaeetus albicilla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918793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910398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aliaeetus leucocephal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0568154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0561818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nas platyrhyncho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2948706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5025255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nser cygnoides domestic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3046088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3056835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paloderma vittatum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865267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874487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ptenodytes forsteri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9327878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275988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pteryx australis mantelli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3812829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3814295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alearica regulorum gibbericep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0303776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0305875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alidris pugnax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4816981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4811848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alypte anna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8499029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8500271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haetura pelagica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0000049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999101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haradrius vocifer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889049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887039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olumba livia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21144731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21149521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orvus brachyrhyncho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7599595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7581441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orvus cornix cornix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9148760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0409748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uculus canor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557822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568999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yanistes caeruleu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23782111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23785307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gretta garzetta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638289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640330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Lonchura striata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domestica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21382150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21394548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aeniopygia guttata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2190340.2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2429985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alco cherrug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4139881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5441670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alco peregrin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3151588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5234646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icedula albicolli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5044772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6155053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rinus canaria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099622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085605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eospiza forti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4167420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5416554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anacus vitellin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7940081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  <w:t>los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elopsittacus undulatu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5155284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5153946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esitornis unicolor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0184629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  <w:t>los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ipponia nippon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465909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464204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arus major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5480451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5488431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elecanus crispu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489087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489087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halacrocorax carbo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510213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507174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eleagris gallopavo</w:t>
            </w:r>
          </w:p>
        </w:tc>
        <w:tc>
          <w:tcPr>
            <w:tcW w:w="1315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0712746.1</w:t>
            </w:r>
          </w:p>
        </w:tc>
        <w:tc>
          <w:tcPr>
            <w:tcW w:w="1705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  <w:t>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  <w:t>os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allus gall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P_001315419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  <w:t>los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oturnix japonica</w:t>
            </w:r>
          </w:p>
        </w:tc>
        <w:tc>
          <w:tcPr>
            <w:tcW w:w="1315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5722215.1</w:t>
            </w:r>
          </w:p>
        </w:tc>
        <w:tc>
          <w:tcPr>
            <w:tcW w:w="1705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  <w:t>los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seudopodoces humili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507174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5520621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ygoscelis adeliae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325757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320667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truthio camelus australi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674798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9676190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turnus vulgari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4734486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4730909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Zonotrichia albicollis</w:t>
            </w:r>
          </w:p>
        </w:tc>
        <w:tc>
          <w:tcPr>
            <w:tcW w:w="1315" w:type="dxa"/>
            <w:tcBorders>
              <w:bottom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bottom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4121273.1</w:t>
            </w:r>
          </w:p>
        </w:tc>
        <w:tc>
          <w:tcPr>
            <w:tcW w:w="1705" w:type="dxa"/>
            <w:tcBorders>
              <w:bottom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bottom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5481333.1</w:t>
            </w:r>
          </w:p>
        </w:tc>
      </w:tr>
    </w:tbl>
    <w:p/>
    <w:p/>
    <w:p/>
    <w:p/>
    <w:p/>
    <w:p/>
    <w:p/>
    <w:p/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 xml:space="preserve">S2 </w:t>
      </w:r>
      <w:bookmarkStart w:id="0" w:name="_GoBack"/>
      <w:r>
        <w:rPr>
          <w:rFonts w:ascii="Times New Roman" w:hAnsi="Times New Roman" w:cs="Times New Roman"/>
          <w:b/>
          <w:bCs/>
        </w:rPr>
        <w:t xml:space="preserve">GenBank numbers of the </w:t>
      </w:r>
      <w:r>
        <w:rPr>
          <w:rFonts w:ascii="Times New Roman" w:hAnsi="Times New Roman" w:eastAsia="宋体" w:cs="Times New Roman"/>
          <w:b/>
          <w:bCs/>
        </w:rPr>
        <w:t>bir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>ABCG2</w:t>
      </w:r>
      <w:r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  <w:i/>
          <w:iCs/>
        </w:rPr>
        <w:t>ABCG2-like</w:t>
      </w:r>
      <w:r>
        <w:rPr>
          <w:rFonts w:ascii="Times New Roman" w:hAnsi="Times New Roman" w:cs="Times New Roman"/>
          <w:b/>
          <w:bCs/>
        </w:rPr>
        <w:t xml:space="preserve"> nucleic acid </w:t>
      </w:r>
      <w:r>
        <w:rPr>
          <w:rFonts w:ascii="Times New Roman" w:hAnsi="Times New Roman" w:eastAsia="宋体" w:cs="Times New Roman"/>
          <w:b/>
          <w:bCs/>
        </w:rPr>
        <w:t>sequences</w:t>
      </w:r>
      <w:r>
        <w:rPr>
          <w:rFonts w:ascii="Times New Roman" w:hAnsi="Times New Roman" w:cs="Times New Roman"/>
          <w:b/>
          <w:bCs/>
        </w:rPr>
        <w:t xml:space="preserve"> obtained in our study.</w:t>
      </w:r>
      <w:bookmarkEnd w:id="0"/>
    </w:p>
    <w:tbl>
      <w:tblPr>
        <w:tblStyle w:val="5"/>
        <w:tblW w:w="8522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315"/>
        <w:gridCol w:w="1704"/>
        <w:gridCol w:w="1705"/>
        <w:gridCol w:w="1705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Avian species</w:t>
            </w:r>
          </w:p>
        </w:tc>
        <w:tc>
          <w:tcPr>
            <w:tcW w:w="1315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Gene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enebank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Gene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Genebank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12" w:space="0"/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quila chrysaetos canadensis</w:t>
            </w:r>
          </w:p>
        </w:tc>
        <w:tc>
          <w:tcPr>
            <w:tcW w:w="1315" w:type="dxa"/>
            <w:tcBorders>
              <w:top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top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1600810.1</w:t>
            </w:r>
          </w:p>
        </w:tc>
        <w:tc>
          <w:tcPr>
            <w:tcW w:w="1705" w:type="dxa"/>
            <w:tcBorders>
              <w:top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top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1596882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aliaeetus albicilla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912096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1596882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aliaeetus leucocephal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0569852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0563516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nas platyrhyncho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3093252.2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5025198.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nser cygnoides domestic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3190634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3201381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paloderma vittatum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866965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876185.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ptenodytes forsteri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9472333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277713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pteryx australis mantelli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3957375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3958841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alearica regulorum gibbericep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0305474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0307573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alidris pugnax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4961495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4956362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alypte anna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8500807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8502049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haetura pelagica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0001747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0000799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haradrius vocifer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890747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888737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olumba livia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21289056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21293846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orvus brachyrhyncho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7744106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7725952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orvus cornix cornix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9293215.2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0411446.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uculus canor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559527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570704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yanistes caeruleu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23926343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23929539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gretta garzetta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639994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642035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Lonchura striata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domestica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21526475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21538873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aeniopygia guttata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2190304.3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2574531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alco cherrug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4284406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2574531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alco peregrin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3296134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5234589.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icedula albicolli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5044715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6299567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rinus canaria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101374.2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087357.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eospiza forti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4311945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5416497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anacus vitellin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8084592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  <w:t>los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elopsittacus undulatu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5155227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5153889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esitornis unicolor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0186327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  <w:t>los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ipponia nippon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467634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465929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arus major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5624965.2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5632945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elecanus crispu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490812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485486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halacrocorax carbo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511918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508879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eleagris gallopavo</w:t>
            </w:r>
          </w:p>
        </w:tc>
        <w:tc>
          <w:tcPr>
            <w:tcW w:w="1315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9617611.1</w:t>
            </w:r>
          </w:p>
        </w:tc>
        <w:tc>
          <w:tcPr>
            <w:tcW w:w="1705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  <w:t>los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allus gallu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25151575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  <w:t>los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oturnix japonica</w:t>
            </w:r>
          </w:p>
        </w:tc>
        <w:tc>
          <w:tcPr>
            <w:tcW w:w="1315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5866729.1</w:t>
            </w:r>
          </w:p>
        </w:tc>
        <w:tc>
          <w:tcPr>
            <w:tcW w:w="1705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00B050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u w:val="single"/>
              </w:rPr>
              <w:t>los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seudopodoces humili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4254753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5520564.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ygoscelis adeliae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327482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322392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truthio camelus australi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676503.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9677895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turnus vulgari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4879000.1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4875423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Zonotrichia albicollis</w:t>
            </w:r>
          </w:p>
        </w:tc>
        <w:tc>
          <w:tcPr>
            <w:tcW w:w="1315" w:type="dxa"/>
            <w:tcBorders>
              <w:bottom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1704" w:type="dxa"/>
            <w:tcBorders>
              <w:bottom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4265798.2</w:t>
            </w:r>
          </w:p>
        </w:tc>
        <w:tc>
          <w:tcPr>
            <w:tcW w:w="1705" w:type="dxa"/>
            <w:tcBorders>
              <w:bottom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1705" w:type="dxa"/>
            <w:tcBorders>
              <w:bottom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5481276.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E8A"/>
    <w:rsid w:val="002A67C1"/>
    <w:rsid w:val="0054216D"/>
    <w:rsid w:val="0075314D"/>
    <w:rsid w:val="007A50B1"/>
    <w:rsid w:val="008F721C"/>
    <w:rsid w:val="00A91002"/>
    <w:rsid w:val="00EE4E8A"/>
    <w:rsid w:val="03961B18"/>
    <w:rsid w:val="085D373A"/>
    <w:rsid w:val="2A335896"/>
    <w:rsid w:val="76C5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Light Shading"/>
    <w:basedOn w:val="4"/>
    <w:qFormat/>
    <w:uiPriority w:val="60"/>
    <w:rPr>
      <w:rFonts w:ascii="Calibri" w:hAnsi="Calibri" w:eastAsia="宋体" w:cs="Times New Roman"/>
      <w:color w:val="000000" w:themeColor="text1" w:themeShade="BF"/>
      <w:kern w:val="0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62</Words>
  <Characters>4919</Characters>
  <Lines>40</Lines>
  <Paragraphs>11</Paragraphs>
  <TotalTime>1</TotalTime>
  <ScaleCrop>false</ScaleCrop>
  <LinksUpToDate>false</LinksUpToDate>
  <CharactersWithSpaces>577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8:39:00Z</dcterms:created>
  <dc:creator>ASUS</dc:creator>
  <cp:lastModifiedBy>雨泽</cp:lastModifiedBy>
  <dcterms:modified xsi:type="dcterms:W3CDTF">2020-05-02T11:15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